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6CE" w:rsidRDefault="00DA3B4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Additional file </w:t>
      </w:r>
      <w:bookmarkStart w:id="0" w:name="_GoBack"/>
      <w:bookmarkEnd w:id="0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</w:t>
      </w:r>
    </w:p>
    <w:tbl>
      <w:tblPr>
        <w:tblStyle w:val="TableGrid"/>
        <w:tblpPr w:leftFromText="180" w:rightFromText="180" w:vertAnchor="page" w:horzAnchor="page" w:tblpX="1894" w:tblpY="2237"/>
        <w:tblOverlap w:val="never"/>
        <w:tblW w:w="8296" w:type="dxa"/>
        <w:tblLayout w:type="fixed"/>
        <w:tblLook w:val="04A0" w:firstRow="1" w:lastRow="0" w:firstColumn="1" w:lastColumn="0" w:noHBand="0" w:noVBand="1"/>
      </w:tblPr>
      <w:tblGrid>
        <w:gridCol w:w="8296"/>
      </w:tblGrid>
      <w:tr w:rsidR="005C16CE">
        <w:tc>
          <w:tcPr>
            <w:tcW w:w="8296" w:type="dxa"/>
            <w:shd w:val="clear" w:color="auto" w:fill="auto"/>
          </w:tcPr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rade 1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ugh, dry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croatelectasi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: abnormal lung findings and temperature &gt;37.5 °C without other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cumented cause; results of chest radiograph either normal or unavailable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pnea, not due to other documented cause</w:t>
            </w:r>
          </w:p>
        </w:tc>
      </w:tr>
      <w:tr w:rsidR="005C16CE">
        <w:tc>
          <w:tcPr>
            <w:tcW w:w="8296" w:type="dxa"/>
            <w:shd w:val="clear" w:color="auto" w:fill="auto"/>
          </w:tcPr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rade 2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ough,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ductive, not due to other documented cause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onchospasm: new wheezing or preexistent wheezing resulting in changes in the therapy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xemia: alveolar-arteri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gradient &gt;29 and symptoms of dyspnea or wheezing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electasis: radiological confirmation plus 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ther temperature &gt;37.5 °C or abnormal lung findings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carbia, transient, and requiring treatment, such as naloxone or increased manual or mechanical ventilation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verse reaction to pulmonary medication</w:t>
            </w:r>
          </w:p>
        </w:tc>
      </w:tr>
      <w:tr w:rsidR="005C16CE">
        <w:tc>
          <w:tcPr>
            <w:tcW w:w="8296" w:type="dxa"/>
            <w:shd w:val="clear" w:color="auto" w:fill="auto"/>
          </w:tcPr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rade 3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leural effusion, resulting i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oracentesis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neumonia, suspected: radiological evidence without bacteriological confirmation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neumonia, proved: radiological evidence and documentation of pathological organism by Gram-staining or culture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neumothorax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toperative reintubation or intub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on, period of ventilator dependence does not exceed 48 hours</w:t>
            </w:r>
          </w:p>
        </w:tc>
      </w:tr>
      <w:tr w:rsidR="005C16CE">
        <w:tc>
          <w:tcPr>
            <w:tcW w:w="8296" w:type="dxa"/>
            <w:shd w:val="clear" w:color="auto" w:fill="auto"/>
          </w:tcPr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rade 4</w:t>
            </w:r>
          </w:p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entilator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failure: postoperative ventilator dependence exceeding 48 hours or reintubation with subsequent period of ventilator dependence exceeding 48 hours</w:t>
            </w:r>
          </w:p>
        </w:tc>
      </w:tr>
      <w:tr w:rsidR="005C16CE">
        <w:tc>
          <w:tcPr>
            <w:tcW w:w="8296" w:type="dxa"/>
            <w:shd w:val="clear" w:color="auto" w:fill="auto"/>
          </w:tcPr>
          <w:p w:rsidR="005C16CE" w:rsidRDefault="00DA3B4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ource: Proposed by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Kroenke et al. and revised by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ulzebo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</w:tr>
    </w:tbl>
    <w:p w:rsidR="005C16CE" w:rsidRDefault="00DA3B46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Operational Definitions of Postoperative Pulmonary Complications</w:t>
      </w:r>
    </w:p>
    <w:p w:rsidR="005C16CE" w:rsidRDefault="005C16CE"/>
    <w:p w:rsidR="005C16CE" w:rsidRDefault="005C16CE"/>
    <w:p w:rsidR="005C16CE" w:rsidRDefault="005C16CE"/>
    <w:p w:rsidR="005C16CE" w:rsidRDefault="005C16CE"/>
    <w:p w:rsidR="005C16CE" w:rsidRDefault="005C16CE"/>
    <w:sectPr w:rsidR="005C1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1M2IxNWI4ZmNmMWI4YzZjM2IxYzdiZDNjZWM5OTAifQ=="/>
    <w:docVar w:name="Total_Editing_Time" w:val="0"/>
  </w:docVars>
  <w:rsids>
    <w:rsidRoot w:val="0FE6046F"/>
    <w:rsid w:val="005C16CE"/>
    <w:rsid w:val="00DA3B46"/>
    <w:rsid w:val="0FE6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1200</Characters>
  <Application>Microsoft Office Word</Application>
  <DocSecurity>0</DocSecurity>
  <Lines>34</Lines>
  <Paragraphs>26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细学</dc:creator>
  <cp:lastModifiedBy>E745633</cp:lastModifiedBy>
  <cp:revision>2</cp:revision>
  <dcterms:created xsi:type="dcterms:W3CDTF">2023-01-20T11:10:00Z</dcterms:created>
  <dcterms:modified xsi:type="dcterms:W3CDTF">2023-05-1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A658FBF7BD94D7681ECCC23C681F955</vt:lpwstr>
  </property>
</Properties>
</file>